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F2B" w:rsidRPr="002766B1" w:rsidRDefault="001E6661" w:rsidP="001E6661">
      <w:pPr>
        <w:rPr>
          <w:rFonts w:ascii="Times New Roman" w:hAnsi="Times New Roman"/>
          <w:b/>
          <w:sz w:val="24"/>
          <w:szCs w:val="24"/>
          <w:lang w:val="en-US"/>
        </w:rPr>
      </w:pPr>
      <w:r w:rsidRPr="002766B1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E4036" w:rsidRPr="002766B1">
        <w:rPr>
          <w:rFonts w:ascii="Times New Roman" w:hAnsi="Times New Roman"/>
          <w:b/>
          <w:sz w:val="24"/>
          <w:szCs w:val="24"/>
          <w:lang w:val="en-US"/>
        </w:rPr>
        <w:t>S3</w:t>
      </w:r>
      <w:bookmarkStart w:id="0" w:name="_GoBack"/>
      <w:bookmarkEnd w:id="0"/>
      <w:r w:rsidRPr="002766B1">
        <w:rPr>
          <w:rFonts w:ascii="Times New Roman" w:hAnsi="Times New Roman"/>
          <w:b/>
          <w:sz w:val="24"/>
          <w:szCs w:val="24"/>
          <w:lang w:val="en-US"/>
        </w:rPr>
        <w:t xml:space="preserve">. Gene ontology analysis. </w:t>
      </w:r>
      <w:r w:rsidRPr="002766B1">
        <w:rPr>
          <w:rFonts w:ascii="Times New Roman" w:hAnsi="Times New Roman"/>
          <w:b/>
          <w:sz w:val="24"/>
          <w:szCs w:val="24"/>
          <w:lang w:val="en-US"/>
        </w:rPr>
        <w:tab/>
      </w:r>
    </w:p>
    <w:p w:rsidR="001E6661" w:rsidRPr="00103F04" w:rsidRDefault="00103F04" w:rsidP="00103F04">
      <w:pPr>
        <w:spacing w:line="480" w:lineRule="auto"/>
        <w:jc w:val="both"/>
        <w:rPr>
          <w:rFonts w:ascii="Times New Roman" w:hAnsi="Times New Roman"/>
          <w:lang w:val="en-US"/>
        </w:rPr>
      </w:pPr>
      <w:r w:rsidRPr="00103F04">
        <w:rPr>
          <w:rFonts w:ascii="Times New Roman" w:hAnsi="Times New Roman"/>
          <w:lang w:val="en-US"/>
        </w:rPr>
        <w:t xml:space="preserve">Singular enrichment analysis of GO annotation terms over-represented in the list of genes up- and down-regulated in the Arabidopsis </w:t>
      </w:r>
      <w:proofErr w:type="spellStart"/>
      <w:r w:rsidRPr="00103F04">
        <w:rPr>
          <w:rFonts w:ascii="Times New Roman" w:hAnsi="Times New Roman"/>
          <w:i/>
          <w:lang w:val="en-US"/>
        </w:rPr>
        <w:t>stk</w:t>
      </w:r>
      <w:proofErr w:type="spellEnd"/>
      <w:r w:rsidRPr="00103F04">
        <w:rPr>
          <w:rFonts w:ascii="Times New Roman" w:hAnsi="Times New Roman"/>
          <w:lang w:val="en-US"/>
        </w:rPr>
        <w:t xml:space="preserve"> mutant with respect to the wild-type </w:t>
      </w:r>
      <w:r w:rsidRPr="00103F04">
        <w:rPr>
          <w:rFonts w:ascii="Times New Roman" w:hAnsi="Times New Roman"/>
          <w:sz w:val="24"/>
          <w:szCs w:val="24"/>
          <w:lang w:val="en-US"/>
        </w:rPr>
        <w:t>(with a p-value &lt;0,005).</w:t>
      </w:r>
    </w:p>
    <w:tbl>
      <w:tblPr>
        <w:tblpPr w:leftFromText="141" w:rightFromText="141" w:vertAnchor="text" w:horzAnchor="margin" w:tblpY="158"/>
        <w:tblW w:w="9285" w:type="dxa"/>
        <w:tblCellMar>
          <w:left w:w="70" w:type="dxa"/>
          <w:right w:w="70" w:type="dxa"/>
        </w:tblCellMar>
        <w:tblLook w:val="04A0"/>
      </w:tblPr>
      <w:tblGrid>
        <w:gridCol w:w="2622"/>
        <w:gridCol w:w="4820"/>
        <w:gridCol w:w="1843"/>
      </w:tblGrid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661" w:rsidRPr="002A77E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u w:val="single"/>
                <w:lang w:val="en-US" w:eastAsia="it-IT"/>
              </w:rPr>
            </w:pPr>
          </w:p>
        </w:tc>
        <w:tc>
          <w:tcPr>
            <w:tcW w:w="4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E6661" w:rsidRPr="001F2ED8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it-IT"/>
              </w:rPr>
            </w:pPr>
            <w:r w:rsidRPr="001F2ED8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it-IT"/>
              </w:rPr>
              <w:t xml:space="preserve">Go </w:t>
            </w:r>
            <w:proofErr w:type="spellStart"/>
            <w:r w:rsidRPr="001F2ED8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it-IT"/>
              </w:rPr>
              <w:t>term</w:t>
            </w:r>
            <w:proofErr w:type="spellEnd"/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E6661" w:rsidRPr="001F2ED8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2ED8"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eastAsia="it-IT"/>
              </w:rPr>
              <w:t>p-value</w:t>
            </w:r>
            <w:proofErr w:type="spellEnd"/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6661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  <w:p w:rsidR="001E6661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u w:val="single"/>
                <w:lang w:val="en-US" w:eastAsia="it-IT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u w:val="single"/>
                <w:lang w:val="en-US" w:eastAsia="it-IT"/>
              </w:rPr>
              <w:t xml:space="preserve">A) </w:t>
            </w:r>
            <w:r w:rsidRPr="002A77E0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u w:val="single"/>
                <w:lang w:val="en-US" w:eastAsia="it-IT"/>
              </w:rPr>
              <w:t>UP</w:t>
            </w:r>
            <w:r w:rsidR="001F2ED8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u w:val="single"/>
                <w:lang w:val="en-US" w:eastAsia="it-IT"/>
              </w:rPr>
              <w:t>-</w:t>
            </w:r>
            <w:r w:rsidRPr="002A77E0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u w:val="single"/>
                <w:lang w:val="en-US" w:eastAsia="it-IT"/>
              </w:rPr>
              <w:t>REGULATED</w:t>
            </w:r>
          </w:p>
          <w:p w:rsidR="001E6661" w:rsidRPr="002A77E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u w:val="single"/>
                <w:lang w:val="en-US" w:eastAsia="it-IT"/>
              </w:rPr>
            </w:pPr>
          </w:p>
        </w:tc>
        <w:tc>
          <w:tcPr>
            <w:tcW w:w="4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1E6661" w:rsidRPr="00004ED0" w:rsidTr="00877D32">
        <w:trPr>
          <w:trHeight w:val="360"/>
        </w:trPr>
        <w:tc>
          <w:tcPr>
            <w:tcW w:w="928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CELLULAR COMPONENT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9B3F2B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B3F2B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endomembrane</w:t>
            </w:r>
            <w:proofErr w:type="spellEnd"/>
            <w:r w:rsidRPr="009B3F2B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 xml:space="preserve"> syst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2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9 E-10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9B3F2B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B3F2B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cell</w:t>
            </w:r>
            <w:proofErr w:type="spellEnd"/>
            <w:r w:rsidRPr="009B3F2B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 xml:space="preserve"> p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6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9 E-9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ind w:right="-7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9B3F2B" w:rsidRDefault="001E6661" w:rsidP="00877D32">
            <w:pPr>
              <w:spacing w:after="0" w:line="240" w:lineRule="auto"/>
              <w:ind w:right="-7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B3F2B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cel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6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9 E-9</w:t>
            </w:r>
          </w:p>
        </w:tc>
      </w:tr>
      <w:tr w:rsidR="001E6661" w:rsidRPr="00004ED0" w:rsidTr="00877D32">
        <w:trPr>
          <w:trHeight w:val="360"/>
        </w:trPr>
        <w:tc>
          <w:tcPr>
            <w:tcW w:w="928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MOLECULAR FUNCTION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E61C82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C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pectinesterase</w:t>
            </w:r>
            <w:proofErr w:type="spellEnd"/>
            <w:r w:rsidRPr="00E61C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1C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activ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0032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E61C82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</w:pPr>
            <w:r w:rsidRPr="00E61C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lipid bin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0035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E61C82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C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enzyme</w:t>
            </w:r>
            <w:proofErr w:type="spellEnd"/>
            <w:r w:rsidRPr="00E61C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1C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inhibitor</w:t>
            </w:r>
            <w:proofErr w:type="spellEnd"/>
            <w:r w:rsidRPr="00E61C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1C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activ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0071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E61C82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C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enzyme</w:t>
            </w:r>
            <w:proofErr w:type="spellEnd"/>
            <w:r w:rsidRPr="00E61C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1C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regulator</w:t>
            </w:r>
            <w:proofErr w:type="spellEnd"/>
            <w:r w:rsidRPr="00E61C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1C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activ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0073</w:t>
            </w:r>
          </w:p>
        </w:tc>
      </w:tr>
      <w:tr w:rsidR="001E6661" w:rsidRPr="00004ED0" w:rsidTr="00877D32">
        <w:trPr>
          <w:trHeight w:val="360"/>
        </w:trPr>
        <w:tc>
          <w:tcPr>
            <w:tcW w:w="928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6661" w:rsidRPr="00E61C82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E61C8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BIOLOGICAL PROCESSES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6661" w:rsidRPr="00E61C82" w:rsidRDefault="001E6661" w:rsidP="00877D3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lipid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localiza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3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10 E-11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6661" w:rsidRPr="00E61C82" w:rsidRDefault="001E6661" w:rsidP="00877D3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secondary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metabolic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5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10 E-06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6661" w:rsidRPr="00E61C82" w:rsidRDefault="001E6661" w:rsidP="00877D3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phenylpropanoid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metabolic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8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30 E-06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6661" w:rsidRPr="00E61C82" w:rsidRDefault="001E6661" w:rsidP="00877D3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flavonoid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biosynthetic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1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10 E-05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6661" w:rsidRPr="00E61C82" w:rsidRDefault="001E6661" w:rsidP="00877D3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flavonoid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metabolic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2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0 E-05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6661" w:rsidRPr="00E61C82" w:rsidRDefault="001E6661" w:rsidP="00877D3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phenylpropanoid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biosynthetic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2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70 E-05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6661" w:rsidRPr="00E61C82" w:rsidRDefault="001E6661" w:rsidP="00877D3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cellular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mino acid derivative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metabolic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4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50 E-05</w:t>
            </w:r>
          </w:p>
        </w:tc>
      </w:tr>
      <w:tr w:rsidR="001E6661" w:rsidRPr="002A77E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6661" w:rsidRPr="00E61C82" w:rsidRDefault="001E6661" w:rsidP="00877D3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1C8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ular amino acid derivative biosynthetic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2A77E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4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90 E-05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2A77E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6661" w:rsidRPr="00E61C82" w:rsidRDefault="001E6661" w:rsidP="00877D3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aromatic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compound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biosynthetic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5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 xml:space="preserve">40 E-05 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6661" w:rsidRPr="00E61C82" w:rsidRDefault="001E6661" w:rsidP="00877D3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lipid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5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80 E-05</w:t>
            </w:r>
          </w:p>
        </w:tc>
      </w:tr>
      <w:tr w:rsidR="001E6661" w:rsidRPr="002A77E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6661" w:rsidRPr="00E61C82" w:rsidRDefault="001E6661" w:rsidP="00877D3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1C8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ular aromatic compound metabolic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2A77E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0022</w:t>
            </w:r>
          </w:p>
        </w:tc>
      </w:tr>
      <w:tr w:rsidR="001E6661" w:rsidRPr="002A77E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2A77E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6661" w:rsidRPr="00E61C82" w:rsidRDefault="001E6661" w:rsidP="00877D3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1C8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ular amino acid and derivative metabolic proc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2A77E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0043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2A77E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6661" w:rsidRPr="00E61C82" w:rsidRDefault="001E6661" w:rsidP="00877D3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macromolecule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localiza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0057</w:t>
            </w:r>
          </w:p>
        </w:tc>
      </w:tr>
      <w:tr w:rsidR="001E6661" w:rsidRPr="002A77E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6661" w:rsidRPr="00E61C82" w:rsidRDefault="001E6661" w:rsidP="00877D3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61C8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response to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scisic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acid stimul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2A77E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0086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2A77E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6661" w:rsidRPr="00E61C82" w:rsidRDefault="001E6661" w:rsidP="00877D3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response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endogenous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stimul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012</w:t>
            </w: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E6661" w:rsidRPr="00E61C82" w:rsidRDefault="001E6661" w:rsidP="00877D3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response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to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hormone</w:t>
            </w:r>
            <w:proofErr w:type="spellEnd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1C82">
              <w:rPr>
                <w:rFonts w:ascii="Times New Roman" w:hAnsi="Times New Roman"/>
                <w:color w:val="000000"/>
                <w:sz w:val="20"/>
                <w:szCs w:val="20"/>
              </w:rPr>
              <w:t>stimul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002</w:t>
            </w:r>
          </w:p>
        </w:tc>
      </w:tr>
      <w:tr w:rsidR="001E6661" w:rsidRPr="00004ED0" w:rsidTr="00877D32">
        <w:trPr>
          <w:trHeight w:val="360"/>
        </w:trPr>
        <w:tc>
          <w:tcPr>
            <w:tcW w:w="928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6661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u w:val="single"/>
                <w:lang w:val="en-US" w:eastAsia="it-IT"/>
              </w:rPr>
            </w:pPr>
          </w:p>
          <w:p w:rsidR="001E6661" w:rsidRPr="00E61C82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u w:val="single"/>
                <w:lang w:val="en-US" w:eastAsia="it-IT"/>
              </w:rPr>
            </w:pPr>
            <w:r w:rsidRPr="00E61C82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u w:val="single"/>
                <w:lang w:val="en-US" w:eastAsia="it-IT"/>
              </w:rPr>
              <w:t>B) DOWN</w:t>
            </w:r>
            <w:r w:rsidR="001F2ED8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u w:val="single"/>
                <w:lang w:val="en-US" w:eastAsia="it-IT"/>
              </w:rPr>
              <w:t>-</w:t>
            </w:r>
            <w:r w:rsidRPr="00E61C82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u w:val="single"/>
                <w:lang w:val="en-US" w:eastAsia="it-IT"/>
              </w:rPr>
              <w:t xml:space="preserve">REGULATED </w:t>
            </w:r>
          </w:p>
        </w:tc>
      </w:tr>
      <w:tr w:rsidR="001E6661" w:rsidRPr="00E61C82" w:rsidTr="00877D32">
        <w:trPr>
          <w:trHeight w:val="360"/>
        </w:trPr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</w:p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MOLECULAR FUNCTION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E61C82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it-I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E61C82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it-IT"/>
              </w:rPr>
            </w:pPr>
          </w:p>
        </w:tc>
      </w:tr>
      <w:tr w:rsidR="001E6661" w:rsidRPr="00004ED0" w:rsidTr="00877D32">
        <w:trPr>
          <w:trHeight w:val="36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E61C82" w:rsidRDefault="001E6661" w:rsidP="00877D3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 xml:space="preserve">DNA </w:t>
            </w: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it-IT"/>
              </w:rPr>
              <w:t>bind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6661" w:rsidRPr="00004ED0" w:rsidRDefault="001E6661" w:rsidP="00877D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3</w:t>
            </w:r>
            <w:r w:rsidR="00773D3D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eastAsia="it-IT"/>
              </w:rPr>
              <w:t>90E-05</w:t>
            </w:r>
          </w:p>
        </w:tc>
      </w:tr>
    </w:tbl>
    <w:p w:rsidR="000A5B97" w:rsidRDefault="000A5B97"/>
    <w:sectPr w:rsidR="000A5B97" w:rsidSect="001F2ED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1E6661"/>
    <w:rsid w:val="00092F07"/>
    <w:rsid w:val="000A5B97"/>
    <w:rsid w:val="000D2296"/>
    <w:rsid w:val="00103F04"/>
    <w:rsid w:val="001C0406"/>
    <w:rsid w:val="001E6661"/>
    <w:rsid w:val="001F2ED8"/>
    <w:rsid w:val="002766B1"/>
    <w:rsid w:val="004A5839"/>
    <w:rsid w:val="005C4FE3"/>
    <w:rsid w:val="007342A5"/>
    <w:rsid w:val="00773D3D"/>
    <w:rsid w:val="00786FC0"/>
    <w:rsid w:val="008F35CB"/>
    <w:rsid w:val="009B3F2B"/>
    <w:rsid w:val="009E4036"/>
    <w:rsid w:val="00B850F5"/>
    <w:rsid w:val="00E7381C"/>
    <w:rsid w:val="00E852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E6661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E6661"/>
    <w:rPr>
      <w:rFonts w:ascii="Calibri" w:eastAsia="Calibri" w:hAnsi="Calibri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cho</dc:creator>
  <cp:lastModifiedBy>Chiara</cp:lastModifiedBy>
  <cp:revision>11</cp:revision>
  <dcterms:created xsi:type="dcterms:W3CDTF">2014-09-23T19:53:00Z</dcterms:created>
  <dcterms:modified xsi:type="dcterms:W3CDTF">2014-10-21T08:12:00Z</dcterms:modified>
</cp:coreProperties>
</file>